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70769" w14:textId="0FD84938" w:rsidR="002D3592" w:rsidRPr="002D3592" w:rsidRDefault="002D3592" w:rsidP="002D3592">
      <w:pPr>
        <w:pStyle w:val="afe"/>
        <w:rPr>
          <w:i/>
        </w:rPr>
      </w:pPr>
      <w:r w:rsidRPr="002D3592">
        <w:rPr>
          <w:i/>
        </w:rPr>
        <w:t>Supplementary Material</w:t>
      </w:r>
    </w:p>
    <w:p w14:paraId="5484FBCD" w14:textId="77777777" w:rsidR="00880FCD" w:rsidRDefault="00880FCD" w:rsidP="00880FCD">
      <w:pPr>
        <w:pStyle w:val="AuthorList"/>
        <w:jc w:val="center"/>
        <w:rPr>
          <w:sz w:val="32"/>
          <w:szCs w:val="32"/>
        </w:rPr>
      </w:pPr>
      <w:r w:rsidRPr="00880FCD">
        <w:rPr>
          <w:sz w:val="32"/>
          <w:szCs w:val="32"/>
        </w:rPr>
        <w:t>Exploring the correlation between genetic transcription and multi-temporal developmental autism spectrum disorder using resting-state functional magnetic resonance imaging</w:t>
      </w:r>
    </w:p>
    <w:p w14:paraId="772F13FC" w14:textId="77777777" w:rsidR="00880FCD" w:rsidRPr="00376CC5" w:rsidRDefault="00880FCD" w:rsidP="00880FCD">
      <w:pPr>
        <w:pStyle w:val="AuthorList"/>
      </w:pPr>
      <w:r w:rsidRPr="00463BC2">
        <w:t>Yanling Li</w:t>
      </w:r>
      <w:r w:rsidRPr="00463BC2">
        <w:rPr>
          <w:vertAlign w:val="superscript"/>
        </w:rPr>
        <w:t>1</w:t>
      </w:r>
      <w:r>
        <w:rPr>
          <w:vertAlign w:val="superscript"/>
        </w:rPr>
        <w:t>*</w:t>
      </w:r>
      <w:r w:rsidRPr="00463BC2">
        <w:t xml:space="preserve">, </w:t>
      </w:r>
      <w:proofErr w:type="spellStart"/>
      <w:r>
        <w:t>Fanchao</w:t>
      </w:r>
      <w:proofErr w:type="spellEnd"/>
      <w:r>
        <w:t xml:space="preserve"> Zhou</w:t>
      </w:r>
      <w:r w:rsidRPr="00463BC2">
        <w:rPr>
          <w:vertAlign w:val="superscript"/>
        </w:rPr>
        <w:t>1</w:t>
      </w:r>
      <w:r w:rsidRPr="00463BC2">
        <w:t>,</w:t>
      </w:r>
      <w:r>
        <w:t xml:space="preserve"> Rui Li</w:t>
      </w:r>
      <w:r w:rsidRPr="00463BC2">
        <w:rPr>
          <w:vertAlign w:val="superscript"/>
        </w:rPr>
        <w:t>1</w:t>
      </w:r>
      <w:r w:rsidRPr="00463BC2">
        <w:t xml:space="preserve"> Jiahe Gu</w:t>
      </w:r>
      <w:r w:rsidRPr="00463BC2">
        <w:rPr>
          <w:vertAlign w:val="superscript"/>
        </w:rPr>
        <w:t>1</w:t>
      </w:r>
      <w:r w:rsidRPr="00463BC2">
        <w:t xml:space="preserve">, </w:t>
      </w:r>
      <w:proofErr w:type="spellStart"/>
      <w:r w:rsidRPr="00463BC2">
        <w:t>Ji</w:t>
      </w:r>
      <w:r>
        <w:t>angping</w:t>
      </w:r>
      <w:proofErr w:type="spellEnd"/>
      <w:r w:rsidRPr="00463BC2">
        <w:t xml:space="preserve"> </w:t>
      </w:r>
      <w:r>
        <w:t>H</w:t>
      </w:r>
      <w:r>
        <w:rPr>
          <w:rFonts w:hint="eastAsia"/>
          <w:lang w:eastAsia="zh-CN"/>
        </w:rPr>
        <w:t>e</w:t>
      </w:r>
      <w:r>
        <w:rPr>
          <w:vertAlign w:val="superscript"/>
        </w:rPr>
        <w:t>1</w:t>
      </w:r>
    </w:p>
    <w:p w14:paraId="63379B50" w14:textId="7703A761" w:rsidR="002868E2" w:rsidRDefault="002868E2" w:rsidP="006B2D5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6A1C03" w:rsidRPr="006A1C03">
        <w:t xml:space="preserve"> </w:t>
      </w:r>
      <w:r w:rsidR="006A1C03" w:rsidRPr="006A1C03">
        <w:rPr>
          <w:rFonts w:cs="Times New Roman"/>
          <w:szCs w:val="24"/>
        </w:rPr>
        <w:t xml:space="preserve">School of Electrical Engineering and Electronic Information, </w:t>
      </w:r>
      <w:proofErr w:type="spellStart"/>
      <w:r w:rsidR="006A1C03" w:rsidRPr="006A1C03">
        <w:rPr>
          <w:rFonts w:cs="Times New Roman"/>
          <w:szCs w:val="24"/>
        </w:rPr>
        <w:t>Xihua</w:t>
      </w:r>
      <w:proofErr w:type="spellEnd"/>
      <w:r w:rsidR="006A1C03" w:rsidRPr="006A1C03">
        <w:rPr>
          <w:rFonts w:cs="Times New Roman"/>
          <w:szCs w:val="24"/>
        </w:rPr>
        <w:t xml:space="preserve"> University, Chengdu, 610039, China</w:t>
      </w:r>
    </w:p>
    <w:p w14:paraId="6EFF5769" w14:textId="77777777" w:rsidR="00880FCD" w:rsidRPr="00880FCD" w:rsidRDefault="002868E2" w:rsidP="00880FC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880FCD" w:rsidRPr="00880FCD">
        <w:rPr>
          <w:rFonts w:cs="Times New Roman"/>
          <w:szCs w:val="24"/>
        </w:rPr>
        <w:t>Dr. Yanling Li</w:t>
      </w:r>
    </w:p>
    <w:p w14:paraId="6BAE7BF0" w14:textId="4B026650" w:rsidR="00880FCD" w:rsidRPr="00880FCD" w:rsidRDefault="00880FCD" w:rsidP="00880FCD">
      <w:pPr>
        <w:spacing w:before="240" w:after="0"/>
        <w:rPr>
          <w:rFonts w:cs="Times New Roman"/>
          <w:szCs w:val="24"/>
        </w:rPr>
      </w:pPr>
      <w:r w:rsidRPr="00880FCD">
        <w:rPr>
          <w:rFonts w:cs="Times New Roman"/>
          <w:szCs w:val="24"/>
        </w:rPr>
        <w:t>153275236@qq.com</w:t>
      </w:r>
    </w:p>
    <w:p w14:paraId="21E8EBDE" w14:textId="63270572" w:rsidR="00160A48" w:rsidRDefault="00160A48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tbl>
      <w:tblPr>
        <w:tblStyle w:val="12"/>
        <w:tblpPr w:leftFromText="180" w:rightFromText="180" w:vertAnchor="page" w:horzAnchor="margin" w:tblpY="4246"/>
        <w:tblW w:w="9606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94"/>
        <w:gridCol w:w="1041"/>
        <w:gridCol w:w="738"/>
        <w:gridCol w:w="908"/>
        <w:gridCol w:w="1379"/>
        <w:gridCol w:w="844"/>
        <w:gridCol w:w="1133"/>
        <w:gridCol w:w="891"/>
        <w:gridCol w:w="1103"/>
      </w:tblGrid>
      <w:tr w:rsidR="00605523" w:rsidRPr="002B789D" w14:paraId="56519B69" w14:textId="77777777" w:rsidTr="00880FCD">
        <w:trPr>
          <w:trHeight w:val="1188"/>
        </w:trPr>
        <w:tc>
          <w:tcPr>
            <w:tcW w:w="675" w:type="dxa"/>
            <w:tcBorders>
              <w:bottom w:val="single" w:sz="4" w:space="0" w:color="auto"/>
              <w:right w:val="nil"/>
            </w:tcBorders>
            <w:vAlign w:val="center"/>
          </w:tcPr>
          <w:p w14:paraId="4AE4AB4E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lastRenderedPageBreak/>
              <w:t>ABIDE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CBA42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SITE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2578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scanner manufactured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4E946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 xml:space="preserve">number of </w:t>
            </w:r>
            <w:proofErr w:type="gramStart"/>
            <w:r w:rsidRPr="002B789D">
              <w:rPr>
                <w:rFonts w:cs="Times New Roman"/>
                <w:sz w:val="15"/>
                <w:szCs w:val="16"/>
              </w:rPr>
              <w:t>slice</w:t>
            </w:r>
            <w:proofErr w:type="gramEnd"/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61FB5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fMRI scan length (</w:t>
            </w:r>
            <w:proofErr w:type="spellStart"/>
            <w:r w:rsidRPr="002B789D">
              <w:rPr>
                <w:rFonts w:cs="Times New Roman"/>
                <w:sz w:val="15"/>
                <w:szCs w:val="16"/>
              </w:rPr>
              <w:t>min:sec</w:t>
            </w:r>
            <w:proofErr w:type="spellEnd"/>
            <w:r w:rsidRPr="002B789D">
              <w:rPr>
                <w:rFonts w:cs="Times New Roman"/>
                <w:sz w:val="15"/>
                <w:szCs w:val="16"/>
              </w:rPr>
              <w:t>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B5792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fMRI scan resolution (mm)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B366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fMRI TR (</w:t>
            </w:r>
            <w:proofErr w:type="spellStart"/>
            <w:r w:rsidRPr="002B789D">
              <w:rPr>
                <w:rFonts w:cs="Times New Roman"/>
                <w:sz w:val="15"/>
                <w:szCs w:val="16"/>
              </w:rPr>
              <w:t>ms</w:t>
            </w:r>
            <w:proofErr w:type="spellEnd"/>
            <w:r w:rsidRPr="002B789D">
              <w:rPr>
                <w:rFonts w:cs="Times New Roman"/>
                <w:sz w:val="15"/>
                <w:szCs w:val="16"/>
              </w:rPr>
              <w:t>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320BA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Number of Measurements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B5D75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proofErr w:type="spellStart"/>
            <w:r w:rsidRPr="002B789D">
              <w:rPr>
                <w:rFonts w:cs="Times New Roman"/>
                <w:sz w:val="15"/>
                <w:szCs w:val="16"/>
              </w:rPr>
              <w:t>FoV</w:t>
            </w:r>
            <w:proofErr w:type="spellEnd"/>
            <w:r w:rsidRPr="002B789D">
              <w:rPr>
                <w:rFonts w:cs="Times New Roman"/>
                <w:sz w:val="15"/>
                <w:szCs w:val="16"/>
              </w:rPr>
              <w:t>(mm2)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D1BD5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Acquisition Matrix</w:t>
            </w:r>
          </w:p>
        </w:tc>
      </w:tr>
      <w:tr w:rsidR="00605523" w:rsidRPr="002B789D" w14:paraId="200E25A5" w14:textId="77777777" w:rsidTr="00880FCD">
        <w:trPr>
          <w:trHeight w:val="529"/>
        </w:trPr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C3ED9A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EFA58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PIT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6F42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19BD7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463DE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5:0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8108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1*3.1*4.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F769E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5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6683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9A1A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*20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B9E8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4CB600EA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59C6FB3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4EE2" w14:textId="02CA0EA6" w:rsidR="00605523" w:rsidRPr="001A2A2D" w:rsidRDefault="00880FCD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S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03E7" w14:textId="0B71ADC6" w:rsidR="00605523" w:rsidRPr="002B789D" w:rsidRDefault="009D7036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>
              <w:rPr>
                <w:rFonts w:eastAsia="等线" w:cs="Times New Roman"/>
                <w:color w:val="000000"/>
                <w:sz w:val="15"/>
                <w:szCs w:val="16"/>
              </w:rPr>
              <w:t>G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798E" w14:textId="15744CAD" w:rsidR="00605523" w:rsidRPr="002B789D" w:rsidRDefault="009D7036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>
              <w:rPr>
                <w:rFonts w:eastAsia="等线" w:cs="Times New Roman"/>
                <w:color w:val="000000"/>
                <w:sz w:val="15"/>
                <w:szCs w:val="16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FEBF" w14:textId="25CD51E6" w:rsidR="00605523" w:rsidRPr="002B789D" w:rsidRDefault="009D7036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9D7036">
              <w:rPr>
                <w:rFonts w:eastAsia="等线" w:cs="Times New Roman"/>
                <w:color w:val="000000"/>
                <w:sz w:val="15"/>
                <w:szCs w:val="16"/>
              </w:rPr>
              <w:t>unavailab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CE22" w14:textId="4811426A" w:rsidR="00605523" w:rsidRPr="002B789D" w:rsidRDefault="009D7036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9D7036">
              <w:rPr>
                <w:rFonts w:eastAsia="等线" w:cs="Times New Roman"/>
                <w:color w:val="000000"/>
                <w:sz w:val="15"/>
                <w:szCs w:val="16"/>
              </w:rPr>
              <w:t>3.4375*3.4375*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EC27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937A" w14:textId="60E9EB73" w:rsidR="00605523" w:rsidRPr="002B789D" w:rsidRDefault="009D7036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53CF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20*2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17A6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5072F2D5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7D4DE107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C972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NY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F6A7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2F26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8D6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CF5C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0*3.0*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CA93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2E3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B78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*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E34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0*80</w:t>
            </w:r>
          </w:p>
        </w:tc>
      </w:tr>
      <w:tr w:rsidR="00605523" w:rsidRPr="002B789D" w14:paraId="68D47526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64DABFA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4CB2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CALTE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0DE6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041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213A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5: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885D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5*3.5*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068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C32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CC5E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24*2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0F22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31DE385C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399F1EED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480F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Y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38BF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D44D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4A7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9AEF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4*3.4*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7A0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32D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0253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*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2975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0*80</w:t>
            </w:r>
          </w:p>
        </w:tc>
      </w:tr>
      <w:tr w:rsidR="00605523" w:rsidRPr="002B789D" w14:paraId="7E54296D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3524E682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CED5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SDS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B7C4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G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B3BD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5C3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611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4375*3.4375*3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D6BF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2EFC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4BF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20*2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3B7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7DBD794C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7DC6309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ADCF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NY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AFA6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37C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1AF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8D15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0*3.0*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5B89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68D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EFC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*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1EE1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0*80</w:t>
            </w:r>
          </w:p>
        </w:tc>
      </w:tr>
      <w:tr w:rsidR="00605523" w:rsidRPr="002B789D" w14:paraId="7CEFB283" w14:textId="77777777" w:rsidTr="00880FCD">
        <w:trPr>
          <w:trHeight w:val="529"/>
        </w:trPr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E35776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F37A2" w14:textId="77777777" w:rsidR="00605523" w:rsidRPr="001A2A2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1A2A2D">
              <w:rPr>
                <w:rFonts w:eastAsia="等线" w:cs="Times New Roman"/>
                <w:sz w:val="15"/>
                <w:szCs w:val="16"/>
              </w:rPr>
              <w:t>EM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64607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G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93DE8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8AC12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5:2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E10A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6*3.6*4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074B0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93E03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CA3CC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30*2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4B77B" w14:textId="77777777" w:rsidR="00605523" w:rsidRPr="002B789D" w:rsidRDefault="00605523" w:rsidP="00880FCD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</w:tbl>
    <w:p w14:paraId="6EB2765C" w14:textId="619EC561" w:rsidR="002D3592" w:rsidRPr="002D3592" w:rsidRDefault="002D3592" w:rsidP="00605523">
      <w:pPr>
        <w:numPr>
          <w:ilvl w:val="0"/>
          <w:numId w:val="23"/>
        </w:numPr>
        <w:spacing w:before="0" w:after="200" w:line="480" w:lineRule="auto"/>
        <w:jc w:val="both"/>
        <w:rPr>
          <w:b/>
        </w:rPr>
      </w:pPr>
      <w:r w:rsidRPr="002D3592">
        <w:rPr>
          <w:b/>
        </w:rPr>
        <w:t>Supplementary Figures and Tables</w:t>
      </w:r>
    </w:p>
    <w:p w14:paraId="71935CE2" w14:textId="04A10CBB" w:rsidR="00605523" w:rsidRPr="00761A99" w:rsidRDefault="00605523" w:rsidP="00605523">
      <w:pPr>
        <w:spacing w:before="0" w:after="200" w:line="480" w:lineRule="auto"/>
        <w:jc w:val="both"/>
      </w:pPr>
      <w:r>
        <w:t xml:space="preserve">Table S1. </w:t>
      </w:r>
      <w:r w:rsidRPr="004178D3">
        <w:rPr>
          <w:b/>
          <w:bCs/>
        </w:rPr>
        <w:t xml:space="preserve">Description of the scanning parameters. </w:t>
      </w:r>
      <w:r w:rsidRPr="004178D3">
        <w:t xml:space="preserve">PITT: University of Pittsburgh, </w:t>
      </w:r>
      <w:r w:rsidR="001A2A2D">
        <w:t>SU</w:t>
      </w:r>
      <w:r w:rsidRPr="004178D3">
        <w:t xml:space="preserve">: </w:t>
      </w:r>
      <w:r w:rsidR="001A2A2D" w:rsidRPr="001A2A2D">
        <w:t>Stanford University</w:t>
      </w:r>
      <w:r w:rsidRPr="004178D3">
        <w:t>, NYU: New York University Langone Medical Center, CALTECH: California Institute of Technology, YALE: Yale University, SDSU: San Diego State University, EMC: Erasmus University Medical Center.</w:t>
      </w:r>
    </w:p>
    <w:p w14:paraId="45C97EAB" w14:textId="6CD3E5F0" w:rsidR="004178D3" w:rsidRPr="00761A99" w:rsidRDefault="004178D3" w:rsidP="004178D3">
      <w:pPr>
        <w:spacing w:before="0" w:after="200" w:line="480" w:lineRule="auto"/>
        <w:jc w:val="both"/>
      </w:pPr>
    </w:p>
    <w:sectPr w:rsidR="004178D3" w:rsidRPr="00761A99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48DCF" w14:textId="77777777" w:rsidR="00145769" w:rsidRDefault="00145769" w:rsidP="00117666">
      <w:pPr>
        <w:spacing w:after="0"/>
      </w:pPr>
      <w:r>
        <w:separator/>
      </w:r>
    </w:p>
  </w:endnote>
  <w:endnote w:type="continuationSeparator" w:id="0">
    <w:p w14:paraId="515F2137" w14:textId="77777777" w:rsidR="00145769" w:rsidRDefault="001457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2252E5AF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2252E5AF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2A55B" w14:textId="77777777" w:rsidR="00145769" w:rsidRDefault="00145769" w:rsidP="00117666">
      <w:pPr>
        <w:spacing w:after="0"/>
      </w:pPr>
      <w:r>
        <w:separator/>
      </w:r>
    </w:p>
  </w:footnote>
  <w:footnote w:type="continuationSeparator" w:id="0">
    <w:p w14:paraId="63C6B8BA" w14:textId="77777777" w:rsidR="00145769" w:rsidRDefault="001457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44273638">
    <w:abstractNumId w:val="0"/>
  </w:num>
  <w:num w:numId="2" w16cid:durableId="229467624">
    <w:abstractNumId w:val="13"/>
  </w:num>
  <w:num w:numId="3" w16cid:durableId="902106163">
    <w:abstractNumId w:val="1"/>
  </w:num>
  <w:num w:numId="4" w16cid:durableId="260266333">
    <w:abstractNumId w:val="15"/>
  </w:num>
  <w:num w:numId="5" w16cid:durableId="19012125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4766162">
    <w:abstractNumId w:val="10"/>
  </w:num>
  <w:num w:numId="7" w16cid:durableId="2118210746">
    <w:abstractNumId w:val="8"/>
  </w:num>
  <w:num w:numId="8" w16cid:durableId="536818745">
    <w:abstractNumId w:val="6"/>
  </w:num>
  <w:num w:numId="9" w16cid:durableId="1132747445">
    <w:abstractNumId w:val="9"/>
  </w:num>
  <w:num w:numId="10" w16cid:durableId="66389106">
    <w:abstractNumId w:val="7"/>
  </w:num>
  <w:num w:numId="11" w16cid:durableId="739909818">
    <w:abstractNumId w:val="2"/>
  </w:num>
  <w:num w:numId="12" w16cid:durableId="2102724294">
    <w:abstractNumId w:val="17"/>
  </w:num>
  <w:num w:numId="13" w16cid:durableId="463891653">
    <w:abstractNumId w:val="12"/>
  </w:num>
  <w:num w:numId="14" w16cid:durableId="426655980">
    <w:abstractNumId w:val="4"/>
  </w:num>
  <w:num w:numId="15" w16cid:durableId="1932857810">
    <w:abstractNumId w:val="11"/>
  </w:num>
  <w:num w:numId="16" w16cid:durableId="837696449">
    <w:abstractNumId w:val="14"/>
  </w:num>
  <w:num w:numId="17" w16cid:durableId="5350764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653545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60179963">
    <w:abstractNumId w:val="5"/>
  </w:num>
  <w:num w:numId="20" w16cid:durableId="1174799731">
    <w:abstractNumId w:val="16"/>
  </w:num>
  <w:num w:numId="21" w16cid:durableId="2018001898">
    <w:abstractNumId w:val="3"/>
  </w:num>
  <w:num w:numId="22" w16cid:durableId="1070693916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02796334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NTI1NjC3NDU2sbRQ0lEKTi0uzszPAykwrwUAr5JS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e2v0vfe50eeevw5cpdtz6vpaerz5p0xe2&quot;&gt;我的EndNote库&lt;record-ids&gt;&lt;item&gt;60&lt;/item&gt;&lt;item&gt;131&lt;/item&gt;&lt;item&gt;132&lt;/item&gt;&lt;item&gt;146&lt;/item&gt;&lt;item&gt;252&lt;/item&gt;&lt;item&gt;276&lt;/item&gt;&lt;item&gt;278&lt;/item&gt;&lt;item&gt;281&lt;/item&gt;&lt;item&gt;282&lt;/item&gt;&lt;item&gt;284&lt;/item&gt;&lt;item&gt;285&lt;/item&gt;&lt;item&gt;286&lt;/item&gt;&lt;item&gt;288&lt;/item&gt;&lt;item&gt;289&lt;/item&gt;&lt;item&gt;291&lt;/item&gt;&lt;item&gt;293&lt;/item&gt;&lt;item&gt;297&lt;/item&gt;&lt;item&gt;298&lt;/item&gt;&lt;item&gt;299&lt;/item&gt;&lt;item&gt;300&lt;/item&gt;&lt;item&gt;303&lt;/item&gt;&lt;item&gt;305&lt;/item&gt;&lt;item&gt;306&lt;/item&gt;&lt;item&gt;307&lt;/item&gt;&lt;item&gt;308&lt;/item&gt;&lt;item&gt;310&lt;/item&gt;&lt;item&gt;311&lt;/item&gt;&lt;item&gt;313&lt;/item&gt;&lt;item&gt;314&lt;/item&gt;&lt;item&gt;315&lt;/item&gt;&lt;item&gt;316&lt;/item&gt;&lt;item&gt;317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2&lt;/item&gt;&lt;item&gt;333&lt;/item&gt;&lt;item&gt;334&lt;/item&gt;&lt;/record-ids&gt;&lt;/item&gt;&lt;/Libraries&gt;"/>
  </w:docVars>
  <w:rsids>
    <w:rsidRoot w:val="00D40420"/>
    <w:rsid w:val="000001BE"/>
    <w:rsid w:val="000044FB"/>
    <w:rsid w:val="000109D6"/>
    <w:rsid w:val="00015D7B"/>
    <w:rsid w:val="0002273A"/>
    <w:rsid w:val="00032E23"/>
    <w:rsid w:val="00034304"/>
    <w:rsid w:val="00035434"/>
    <w:rsid w:val="00045678"/>
    <w:rsid w:val="000458E4"/>
    <w:rsid w:val="00061829"/>
    <w:rsid w:val="000636D8"/>
    <w:rsid w:val="00063D84"/>
    <w:rsid w:val="0006636D"/>
    <w:rsid w:val="00077D53"/>
    <w:rsid w:val="00081394"/>
    <w:rsid w:val="0009076C"/>
    <w:rsid w:val="000A420D"/>
    <w:rsid w:val="000B309C"/>
    <w:rsid w:val="000B34BD"/>
    <w:rsid w:val="000C7E2A"/>
    <w:rsid w:val="000D43AB"/>
    <w:rsid w:val="000E0D53"/>
    <w:rsid w:val="000F1164"/>
    <w:rsid w:val="000F4CFB"/>
    <w:rsid w:val="000F5A7E"/>
    <w:rsid w:val="00100477"/>
    <w:rsid w:val="0010558C"/>
    <w:rsid w:val="00117666"/>
    <w:rsid w:val="001223A7"/>
    <w:rsid w:val="00124411"/>
    <w:rsid w:val="00126275"/>
    <w:rsid w:val="0012710A"/>
    <w:rsid w:val="00134256"/>
    <w:rsid w:val="0013586B"/>
    <w:rsid w:val="00145769"/>
    <w:rsid w:val="00147395"/>
    <w:rsid w:val="00152161"/>
    <w:rsid w:val="001552C9"/>
    <w:rsid w:val="00160A48"/>
    <w:rsid w:val="001624E0"/>
    <w:rsid w:val="001744A6"/>
    <w:rsid w:val="00177D84"/>
    <w:rsid w:val="00180C99"/>
    <w:rsid w:val="00181923"/>
    <w:rsid w:val="00194F6D"/>
    <w:rsid w:val="001964EF"/>
    <w:rsid w:val="001A2A2D"/>
    <w:rsid w:val="001A5271"/>
    <w:rsid w:val="001B1A2C"/>
    <w:rsid w:val="001D5C23"/>
    <w:rsid w:val="001E4761"/>
    <w:rsid w:val="001E4F08"/>
    <w:rsid w:val="001F4C07"/>
    <w:rsid w:val="001F7B2E"/>
    <w:rsid w:val="001F7C68"/>
    <w:rsid w:val="00206322"/>
    <w:rsid w:val="00217BA1"/>
    <w:rsid w:val="00220AEA"/>
    <w:rsid w:val="00222E8A"/>
    <w:rsid w:val="00226954"/>
    <w:rsid w:val="002368CB"/>
    <w:rsid w:val="00243801"/>
    <w:rsid w:val="0024567A"/>
    <w:rsid w:val="002506F2"/>
    <w:rsid w:val="002629A3"/>
    <w:rsid w:val="00265660"/>
    <w:rsid w:val="002677A0"/>
    <w:rsid w:val="00267D18"/>
    <w:rsid w:val="00284C55"/>
    <w:rsid w:val="002868E2"/>
    <w:rsid w:val="002869C3"/>
    <w:rsid w:val="002936E4"/>
    <w:rsid w:val="00295DED"/>
    <w:rsid w:val="00296B88"/>
    <w:rsid w:val="002A1811"/>
    <w:rsid w:val="002A260D"/>
    <w:rsid w:val="002C74CA"/>
    <w:rsid w:val="002D3592"/>
    <w:rsid w:val="002D3730"/>
    <w:rsid w:val="002D70DA"/>
    <w:rsid w:val="002E05B8"/>
    <w:rsid w:val="002E1104"/>
    <w:rsid w:val="002F4B00"/>
    <w:rsid w:val="002F744D"/>
    <w:rsid w:val="003012DE"/>
    <w:rsid w:val="00303DE6"/>
    <w:rsid w:val="00310124"/>
    <w:rsid w:val="003214DB"/>
    <w:rsid w:val="00322306"/>
    <w:rsid w:val="0032769F"/>
    <w:rsid w:val="003324B8"/>
    <w:rsid w:val="003435BA"/>
    <w:rsid w:val="00353117"/>
    <w:rsid w:val="003544FB"/>
    <w:rsid w:val="00365D63"/>
    <w:rsid w:val="0036793B"/>
    <w:rsid w:val="00372682"/>
    <w:rsid w:val="00376CC5"/>
    <w:rsid w:val="0039580E"/>
    <w:rsid w:val="0039693B"/>
    <w:rsid w:val="003A42AA"/>
    <w:rsid w:val="003B3C40"/>
    <w:rsid w:val="003B62ED"/>
    <w:rsid w:val="003C160B"/>
    <w:rsid w:val="003C50EB"/>
    <w:rsid w:val="003D1038"/>
    <w:rsid w:val="003D2F2D"/>
    <w:rsid w:val="003D6BD0"/>
    <w:rsid w:val="003E6D7E"/>
    <w:rsid w:val="00401590"/>
    <w:rsid w:val="00404E3B"/>
    <w:rsid w:val="004178D3"/>
    <w:rsid w:val="00421F0E"/>
    <w:rsid w:val="00446E4C"/>
    <w:rsid w:val="00462BF0"/>
    <w:rsid w:val="00463E3D"/>
    <w:rsid w:val="004645AE"/>
    <w:rsid w:val="00465873"/>
    <w:rsid w:val="00467590"/>
    <w:rsid w:val="00482C51"/>
    <w:rsid w:val="00485D75"/>
    <w:rsid w:val="00487E74"/>
    <w:rsid w:val="0049477E"/>
    <w:rsid w:val="004A6314"/>
    <w:rsid w:val="004C5794"/>
    <w:rsid w:val="004D3E33"/>
    <w:rsid w:val="004D7921"/>
    <w:rsid w:val="004E4B17"/>
    <w:rsid w:val="004E5F27"/>
    <w:rsid w:val="005026CE"/>
    <w:rsid w:val="00507388"/>
    <w:rsid w:val="00510770"/>
    <w:rsid w:val="0052252B"/>
    <w:rsid w:val="005250F2"/>
    <w:rsid w:val="00536F0D"/>
    <w:rsid w:val="005640CF"/>
    <w:rsid w:val="00567185"/>
    <w:rsid w:val="005678FE"/>
    <w:rsid w:val="005A1D84"/>
    <w:rsid w:val="005A70EA"/>
    <w:rsid w:val="005A76ED"/>
    <w:rsid w:val="005C3963"/>
    <w:rsid w:val="005C790E"/>
    <w:rsid w:val="005D1840"/>
    <w:rsid w:val="005D35E4"/>
    <w:rsid w:val="005D7910"/>
    <w:rsid w:val="005E3E05"/>
    <w:rsid w:val="005E516B"/>
    <w:rsid w:val="005E70AF"/>
    <w:rsid w:val="005F13A9"/>
    <w:rsid w:val="005F2B90"/>
    <w:rsid w:val="00605523"/>
    <w:rsid w:val="00614C68"/>
    <w:rsid w:val="0062154F"/>
    <w:rsid w:val="00626026"/>
    <w:rsid w:val="00630EA8"/>
    <w:rsid w:val="00631A8C"/>
    <w:rsid w:val="00632BCE"/>
    <w:rsid w:val="00651CA2"/>
    <w:rsid w:val="00653D60"/>
    <w:rsid w:val="00654F0B"/>
    <w:rsid w:val="006556DF"/>
    <w:rsid w:val="00660D05"/>
    <w:rsid w:val="00662A29"/>
    <w:rsid w:val="00670375"/>
    <w:rsid w:val="00671D9A"/>
    <w:rsid w:val="00673158"/>
    <w:rsid w:val="00673952"/>
    <w:rsid w:val="00686C9D"/>
    <w:rsid w:val="00695473"/>
    <w:rsid w:val="00696DA4"/>
    <w:rsid w:val="006A04CA"/>
    <w:rsid w:val="006A1155"/>
    <w:rsid w:val="006A1C03"/>
    <w:rsid w:val="006A7969"/>
    <w:rsid w:val="006B2D5B"/>
    <w:rsid w:val="006B7D14"/>
    <w:rsid w:val="006C186D"/>
    <w:rsid w:val="006C44DB"/>
    <w:rsid w:val="006C6A07"/>
    <w:rsid w:val="006D2EC1"/>
    <w:rsid w:val="006D4D91"/>
    <w:rsid w:val="006D5B93"/>
    <w:rsid w:val="006E18DE"/>
    <w:rsid w:val="006E54C5"/>
    <w:rsid w:val="006F1856"/>
    <w:rsid w:val="00717BC7"/>
    <w:rsid w:val="007206D6"/>
    <w:rsid w:val="007236BD"/>
    <w:rsid w:val="00725A7D"/>
    <w:rsid w:val="00727093"/>
    <w:rsid w:val="0073085C"/>
    <w:rsid w:val="00746505"/>
    <w:rsid w:val="007529F4"/>
    <w:rsid w:val="00752FD1"/>
    <w:rsid w:val="00761A99"/>
    <w:rsid w:val="0076645A"/>
    <w:rsid w:val="00770EB9"/>
    <w:rsid w:val="00775115"/>
    <w:rsid w:val="00777BE9"/>
    <w:rsid w:val="00785E88"/>
    <w:rsid w:val="00790BB3"/>
    <w:rsid w:val="00792043"/>
    <w:rsid w:val="00797EDD"/>
    <w:rsid w:val="007B0322"/>
    <w:rsid w:val="007B633B"/>
    <w:rsid w:val="007C0E3F"/>
    <w:rsid w:val="007C206C"/>
    <w:rsid w:val="007C5729"/>
    <w:rsid w:val="007E7202"/>
    <w:rsid w:val="0080330A"/>
    <w:rsid w:val="00806641"/>
    <w:rsid w:val="008111E4"/>
    <w:rsid w:val="0081150D"/>
    <w:rsid w:val="00811687"/>
    <w:rsid w:val="0081301C"/>
    <w:rsid w:val="00817DD6"/>
    <w:rsid w:val="00830733"/>
    <w:rsid w:val="008405D2"/>
    <w:rsid w:val="008629A9"/>
    <w:rsid w:val="008779D2"/>
    <w:rsid w:val="00880FCD"/>
    <w:rsid w:val="0088513A"/>
    <w:rsid w:val="008926D5"/>
    <w:rsid w:val="00893C19"/>
    <w:rsid w:val="00895308"/>
    <w:rsid w:val="00896D4D"/>
    <w:rsid w:val="008972C1"/>
    <w:rsid w:val="008A0240"/>
    <w:rsid w:val="008A4264"/>
    <w:rsid w:val="008A47F2"/>
    <w:rsid w:val="008B2DED"/>
    <w:rsid w:val="008C2A27"/>
    <w:rsid w:val="008C3A25"/>
    <w:rsid w:val="008C4974"/>
    <w:rsid w:val="008D6C8D"/>
    <w:rsid w:val="008E2B54"/>
    <w:rsid w:val="008E4404"/>
    <w:rsid w:val="008E56B8"/>
    <w:rsid w:val="008E58C7"/>
    <w:rsid w:val="008F3FD1"/>
    <w:rsid w:val="008F5021"/>
    <w:rsid w:val="009265E3"/>
    <w:rsid w:val="00932CF5"/>
    <w:rsid w:val="00943573"/>
    <w:rsid w:val="009560CB"/>
    <w:rsid w:val="00971B61"/>
    <w:rsid w:val="00980C31"/>
    <w:rsid w:val="009955FF"/>
    <w:rsid w:val="009C198C"/>
    <w:rsid w:val="009C383A"/>
    <w:rsid w:val="009C7C78"/>
    <w:rsid w:val="009D259D"/>
    <w:rsid w:val="009D7036"/>
    <w:rsid w:val="009E0BCA"/>
    <w:rsid w:val="009F5272"/>
    <w:rsid w:val="00A00487"/>
    <w:rsid w:val="00A01ED7"/>
    <w:rsid w:val="00A11075"/>
    <w:rsid w:val="00A14F34"/>
    <w:rsid w:val="00A17093"/>
    <w:rsid w:val="00A353B4"/>
    <w:rsid w:val="00A35925"/>
    <w:rsid w:val="00A41F64"/>
    <w:rsid w:val="00A50D9D"/>
    <w:rsid w:val="00A53000"/>
    <w:rsid w:val="00A545C6"/>
    <w:rsid w:val="00A64659"/>
    <w:rsid w:val="00A66E7D"/>
    <w:rsid w:val="00A736B4"/>
    <w:rsid w:val="00A75F87"/>
    <w:rsid w:val="00A86E07"/>
    <w:rsid w:val="00A87232"/>
    <w:rsid w:val="00A87777"/>
    <w:rsid w:val="00A91D86"/>
    <w:rsid w:val="00A95D8B"/>
    <w:rsid w:val="00A96243"/>
    <w:rsid w:val="00AC0270"/>
    <w:rsid w:val="00AC3EA3"/>
    <w:rsid w:val="00AC699E"/>
    <w:rsid w:val="00AC792D"/>
    <w:rsid w:val="00AD5D20"/>
    <w:rsid w:val="00AF27D4"/>
    <w:rsid w:val="00B518F7"/>
    <w:rsid w:val="00B54022"/>
    <w:rsid w:val="00B657B8"/>
    <w:rsid w:val="00B84920"/>
    <w:rsid w:val="00B8556A"/>
    <w:rsid w:val="00B97008"/>
    <w:rsid w:val="00BA64E1"/>
    <w:rsid w:val="00BA706B"/>
    <w:rsid w:val="00BB3416"/>
    <w:rsid w:val="00BB3BBC"/>
    <w:rsid w:val="00BB4076"/>
    <w:rsid w:val="00BB41CE"/>
    <w:rsid w:val="00BB6949"/>
    <w:rsid w:val="00BE2C7A"/>
    <w:rsid w:val="00C012A3"/>
    <w:rsid w:val="00C140D7"/>
    <w:rsid w:val="00C16F19"/>
    <w:rsid w:val="00C20C15"/>
    <w:rsid w:val="00C27D84"/>
    <w:rsid w:val="00C30EB1"/>
    <w:rsid w:val="00C33AEB"/>
    <w:rsid w:val="00C442D2"/>
    <w:rsid w:val="00C52A7B"/>
    <w:rsid w:val="00C60071"/>
    <w:rsid w:val="00C6324C"/>
    <w:rsid w:val="00C679AA"/>
    <w:rsid w:val="00C724CF"/>
    <w:rsid w:val="00C75972"/>
    <w:rsid w:val="00C807AB"/>
    <w:rsid w:val="00C82200"/>
    <w:rsid w:val="00C82792"/>
    <w:rsid w:val="00C8536F"/>
    <w:rsid w:val="00C85E43"/>
    <w:rsid w:val="00C9152E"/>
    <w:rsid w:val="00C948FD"/>
    <w:rsid w:val="00C959A5"/>
    <w:rsid w:val="00CB2220"/>
    <w:rsid w:val="00CB43D5"/>
    <w:rsid w:val="00CC76F9"/>
    <w:rsid w:val="00CD066B"/>
    <w:rsid w:val="00CD3ECE"/>
    <w:rsid w:val="00CD46E2"/>
    <w:rsid w:val="00CD71E8"/>
    <w:rsid w:val="00CE4517"/>
    <w:rsid w:val="00CE7A6D"/>
    <w:rsid w:val="00CF1E5B"/>
    <w:rsid w:val="00CF5749"/>
    <w:rsid w:val="00CF75E0"/>
    <w:rsid w:val="00D00D0B"/>
    <w:rsid w:val="00D04B69"/>
    <w:rsid w:val="00D17FBC"/>
    <w:rsid w:val="00D21C33"/>
    <w:rsid w:val="00D2344A"/>
    <w:rsid w:val="00D352A0"/>
    <w:rsid w:val="00D369AA"/>
    <w:rsid w:val="00D40420"/>
    <w:rsid w:val="00D44F75"/>
    <w:rsid w:val="00D537FA"/>
    <w:rsid w:val="00D5639B"/>
    <w:rsid w:val="00D80D99"/>
    <w:rsid w:val="00D8388A"/>
    <w:rsid w:val="00D91A2B"/>
    <w:rsid w:val="00D93222"/>
    <w:rsid w:val="00D9503C"/>
    <w:rsid w:val="00DA50A8"/>
    <w:rsid w:val="00DD19BE"/>
    <w:rsid w:val="00DD2C2A"/>
    <w:rsid w:val="00DD2D6F"/>
    <w:rsid w:val="00DD5020"/>
    <w:rsid w:val="00DD510A"/>
    <w:rsid w:val="00DD695F"/>
    <w:rsid w:val="00DD73EF"/>
    <w:rsid w:val="00DE23E8"/>
    <w:rsid w:val="00DE559A"/>
    <w:rsid w:val="00DF187F"/>
    <w:rsid w:val="00E0128B"/>
    <w:rsid w:val="00E11C78"/>
    <w:rsid w:val="00E13FA9"/>
    <w:rsid w:val="00E1541B"/>
    <w:rsid w:val="00E2068E"/>
    <w:rsid w:val="00E50FB2"/>
    <w:rsid w:val="00E512E6"/>
    <w:rsid w:val="00E6017B"/>
    <w:rsid w:val="00E64E17"/>
    <w:rsid w:val="00E6602B"/>
    <w:rsid w:val="00E66F0B"/>
    <w:rsid w:val="00E73929"/>
    <w:rsid w:val="00E73EC3"/>
    <w:rsid w:val="00E852EA"/>
    <w:rsid w:val="00E87D10"/>
    <w:rsid w:val="00E95D27"/>
    <w:rsid w:val="00EA3D3C"/>
    <w:rsid w:val="00EA4136"/>
    <w:rsid w:val="00EC7CC3"/>
    <w:rsid w:val="00EE1130"/>
    <w:rsid w:val="00EE69C6"/>
    <w:rsid w:val="00EF20D3"/>
    <w:rsid w:val="00F074CB"/>
    <w:rsid w:val="00F11F80"/>
    <w:rsid w:val="00F14DFF"/>
    <w:rsid w:val="00F219BC"/>
    <w:rsid w:val="00F254A4"/>
    <w:rsid w:val="00F270F8"/>
    <w:rsid w:val="00F34762"/>
    <w:rsid w:val="00F46494"/>
    <w:rsid w:val="00F53CA2"/>
    <w:rsid w:val="00F558AB"/>
    <w:rsid w:val="00F61D89"/>
    <w:rsid w:val="00F86ABB"/>
    <w:rsid w:val="00F913D2"/>
    <w:rsid w:val="00F96A6B"/>
    <w:rsid w:val="00F97039"/>
    <w:rsid w:val="00FA2AED"/>
    <w:rsid w:val="00FD1277"/>
    <w:rsid w:val="00FD1CC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A3F5FC02-A632-444F-8BF7-E0AC7292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178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C140D7"/>
    <w:rPr>
      <w:color w:val="808080"/>
    </w:rPr>
  </w:style>
  <w:style w:type="paragraph" w:customStyle="1" w:styleId="EndNoteBibliographyTitle">
    <w:name w:val="EndNote Bibliography Title"/>
    <w:basedOn w:val="a0"/>
    <w:link w:val="EndNoteBibliographyTitle0"/>
    <w:rsid w:val="008C49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C49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8C49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C4974"/>
    <w:rPr>
      <w:rFonts w:ascii="Times New Roman" w:hAnsi="Times New Roman" w:cs="Times New Roman"/>
      <w:noProof/>
      <w:sz w:val="24"/>
    </w:rPr>
  </w:style>
  <w:style w:type="table" w:customStyle="1" w:styleId="21">
    <w:name w:val="无格式表格 21"/>
    <w:basedOn w:val="a2"/>
    <w:uiPriority w:val="42"/>
    <w:rsid w:val="00E13FA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">
    <w:name w:val="网格型1"/>
    <w:basedOn w:val="a2"/>
    <w:next w:val="ab"/>
    <w:uiPriority w:val="59"/>
    <w:rsid w:val="00D21C33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2"/>
    <w:next w:val="ab"/>
    <w:uiPriority w:val="59"/>
    <w:qFormat/>
    <w:rsid w:val="00D21C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A14F3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格主题1"/>
    <w:basedOn w:val="a2"/>
    <w:next w:val="affb"/>
    <w:uiPriority w:val="99"/>
    <w:rsid w:val="004178D3"/>
    <w:pPr>
      <w:widowControl w:val="0"/>
      <w:spacing w:after="0" w:line="240" w:lineRule="auto"/>
      <w:jc w:val="both"/>
    </w:pPr>
    <w:rPr>
      <w:rFonts w:asciiTheme="minorHAnsi" w:hAnsiTheme="minorHAns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b">
    <w:name w:val="Table Theme"/>
    <w:basedOn w:val="a2"/>
    <w:uiPriority w:val="99"/>
    <w:semiHidden/>
    <w:unhideWhenUsed/>
    <w:rsid w:val="004178D3"/>
    <w:pPr>
      <w:spacing w:before="120" w:after="24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李 睿</cp:lastModifiedBy>
  <cp:revision>4</cp:revision>
  <cp:lastPrinted>2023-03-09T05:56:00Z</cp:lastPrinted>
  <dcterms:created xsi:type="dcterms:W3CDTF">2023-05-27T07:31:00Z</dcterms:created>
  <dcterms:modified xsi:type="dcterms:W3CDTF">2023-06-03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